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BCD" w:rsidRPr="001C1BBA" w:rsidRDefault="001B1BCD" w:rsidP="001B1BCD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1C1BBA">
        <w:rPr>
          <w:rFonts w:ascii="Times New Roman" w:hAnsi="Times New Roman" w:cs="Times New Roman"/>
          <w:b/>
          <w:bCs/>
          <w:sz w:val="18"/>
          <w:szCs w:val="18"/>
        </w:rPr>
        <w:t>Supplementary Table 1: The value of differential gene expression analysis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B1BCD" w:rsidTr="002D05E9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j.P.Val</w:t>
            </w:r>
            <w:proofErr w:type="spellEnd"/>
          </w:p>
        </w:tc>
      </w:tr>
      <w:tr w:rsidR="001B1BCD" w:rsidTr="002D05E9"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338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4250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86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E-08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MP1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066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51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848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MP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68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58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962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MOX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544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45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250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BP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543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555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285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7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C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214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79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487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RG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19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810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90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2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FI3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513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559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617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069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41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005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GS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050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34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1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A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030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41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769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EAL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85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191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373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ST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85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638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429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L1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75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27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012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5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IN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538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17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064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NT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944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903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467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3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0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L1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27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263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997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QP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88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34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661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L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85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86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620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2G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791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2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533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6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SL1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6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001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148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99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03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370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841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3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381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4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2E-09</w:t>
            </w:r>
          </w:p>
        </w:tc>
        <w:bookmarkStart w:id="0" w:name="_GoBack"/>
        <w:bookmarkEnd w:id="0"/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P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87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98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12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OC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39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6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845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9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4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4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92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895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71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C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810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73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467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KR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728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466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08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0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RCO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65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63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514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56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746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1.37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8E-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CNA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56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038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675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49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468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508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H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40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638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76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RZ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36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68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45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349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829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935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PP1R14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33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24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108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A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337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8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46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3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FR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32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670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287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FAP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22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09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367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MO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717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99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063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8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0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K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56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785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62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EX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95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55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81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P1B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6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9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649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16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40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69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47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06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98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531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PP1R3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78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41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81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CST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762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95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604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B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37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56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951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GR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02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75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113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78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28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166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BSPO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45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428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4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45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893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75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YH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46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527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75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6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32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82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887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A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632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42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39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9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264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7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355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NX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6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08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55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PTM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94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98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233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1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AM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7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74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007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3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1A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96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116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83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FH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93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91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58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LN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84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899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219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97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62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215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1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SP2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7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787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60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DC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72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27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00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7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7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5A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72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45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65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8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97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651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787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64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35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75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4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AR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61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01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365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RCL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59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4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78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MP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83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38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286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TGD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50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160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12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3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5AR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24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12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345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1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SPB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48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72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61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C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58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885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1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MO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11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829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633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04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73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57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38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051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823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8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P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61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317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060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UNE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35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54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45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L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29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28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843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DOC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27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35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22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05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536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503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OE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99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14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451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83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6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43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6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570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14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14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641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243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MC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13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74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95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12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95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71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KAP1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119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85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412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6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L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08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170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YA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06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6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179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PE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41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524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443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M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25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005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683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KRD3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1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09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191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DLIM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50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8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01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3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F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63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904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368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5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H1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95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177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64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21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93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70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657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1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0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L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91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82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621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PK1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88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022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202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O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85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40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55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0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RTPT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78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407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949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5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35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92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456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B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16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34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000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XB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11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54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266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0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ROB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04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759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028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R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68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63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24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MO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62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70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417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1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5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SQ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8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612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833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2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A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5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95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553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2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G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541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78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982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CH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2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32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761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2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T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51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315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2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M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71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83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920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1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16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3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934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05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914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887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SP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38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01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13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C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34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65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34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MILIN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41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06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593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S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33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32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01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3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L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24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445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3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CER1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12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01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873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00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92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767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43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XC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26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91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798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PV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9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05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988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LRB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69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26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731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LI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10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7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700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HL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06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41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55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S3S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19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66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677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PE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98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89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0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SE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84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78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544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HFPL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49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262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HL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90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69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51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NFRSF2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80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16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677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E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86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263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21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23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74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247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CNMB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82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42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541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2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79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28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052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NOX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70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05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47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DC14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69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588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54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16A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90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11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571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4A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68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048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626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3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1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85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669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070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CT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66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271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110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3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SPB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62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61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57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R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00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33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22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4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2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M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59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197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10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3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57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591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08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0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5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GM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97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379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70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MTS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7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416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666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F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63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102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365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15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55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05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719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OC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2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747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850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E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09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0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290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PR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08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83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566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93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60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955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38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87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876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350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750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975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OC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33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54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65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I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27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634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931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4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8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1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272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498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749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2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QTNF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21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936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22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6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5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92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53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804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C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15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401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92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PB41L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58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83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110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43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96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750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UR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11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149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531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5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08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62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131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1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8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71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89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688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C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05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354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205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F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04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40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3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35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91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283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A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31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99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399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Q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15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730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651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1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PX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06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07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171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2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M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97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761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2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4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370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985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M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92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80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61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6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8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R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16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24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048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AMF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07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853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015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P27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03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17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344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5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orf16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87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47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78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2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YNU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82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505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914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1H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80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71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85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H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5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25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593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51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812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187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2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89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34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166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613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6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B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20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891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455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2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CN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87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718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593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5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RGPRF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8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463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33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PSM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79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05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736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L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71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98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508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362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J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4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23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82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3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CGRT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27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88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203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8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18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421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637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5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16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8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8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A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1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172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02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3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CDH2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7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738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368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8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469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59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6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XCL1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37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88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2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TGI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62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34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025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2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AR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61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232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08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SP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58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79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52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T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99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135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643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D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98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176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017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UC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28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19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155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P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37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73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83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PBB1I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59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794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2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2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ECM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34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982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00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20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64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300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4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4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GSF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81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65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165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0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22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R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23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916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221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C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13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796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916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PKAPK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211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7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91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0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GCE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20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18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31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NA1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77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02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348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B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71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809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714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GC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46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19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96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CAT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44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03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559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ROS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4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431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089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YCAR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36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37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545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Z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06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6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27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NFRSF1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04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70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272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EFTY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10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314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14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F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00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7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782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Y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06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151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878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3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5orf4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52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731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39A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52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099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623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KD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05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99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44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BC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3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84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847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3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42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PE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03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00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442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4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4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0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908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89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Y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02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881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0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7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AMF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1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259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78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6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15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24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927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31A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08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90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776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OCK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00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67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360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1R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91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864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815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LIP1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95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429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91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2E-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3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PR18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4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555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096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P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38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790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00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7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MR1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93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55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00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7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22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69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31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H1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91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2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95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4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3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AMT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89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90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04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6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N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86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853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939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2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TX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86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999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087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67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32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220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NASE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61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43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390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R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84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804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56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M180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9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81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206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1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ND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85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74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23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S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6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520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855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1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YO1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4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36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208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HROOM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4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50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35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F1R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42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711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661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G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74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604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36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4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8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NB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28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87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600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B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17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29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907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5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EKHO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17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0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442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M2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85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88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935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ANK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68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6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07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F1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6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649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.579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9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91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MA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67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17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89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LR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5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46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339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9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YSF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53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75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155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OLR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2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4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594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6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FN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20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12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470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IBI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61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319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36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AMBI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59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444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441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PSTI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8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776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163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55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711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583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BS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49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199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726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4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44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332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372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5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42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18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822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V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54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54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21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MI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20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981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92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0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5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P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19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66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460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ZNF385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03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076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725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FIX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49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98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7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OH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49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997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76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PSB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7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90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525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66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7464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GDH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44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90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70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MT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28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547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641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AT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22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298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051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AL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9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817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787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6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I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9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841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05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AM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77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660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763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9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4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LHL4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6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5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819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RA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366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05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415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6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82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73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5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I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4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186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556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4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SPA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3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24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17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1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8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AMA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32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7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255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ST1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99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161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005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R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29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97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31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9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743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639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9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0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CARB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87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370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CSTAM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68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177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674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7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BXA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62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56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964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1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52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76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241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1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24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28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403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E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23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82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13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K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18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328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620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3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201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RPINF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14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512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662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LA-DRB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12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37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761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721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FDC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19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463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624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94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971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864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EH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85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496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075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CU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73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8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202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7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F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52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97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382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XPH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14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04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160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9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1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100A8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44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477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530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M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31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79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081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23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20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1581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GAT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20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6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585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ORB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11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224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888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0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AR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09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631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215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EY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04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44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781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14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697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883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ISPL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101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81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595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IF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14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82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694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CLS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14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76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50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5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RP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05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594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6740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T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01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703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606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3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56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854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952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1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42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.117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591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MF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42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55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823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16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39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43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008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SRB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93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64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0.46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3E-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0E-10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FSD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22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51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704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ILR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11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264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764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AS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90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26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215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2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EM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00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524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084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2G1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97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093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067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0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YCO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89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51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9.397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2E-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1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3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93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726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4142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PV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92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588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340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KM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87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454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510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77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67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744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7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2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C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69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312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9344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6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CTD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83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0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902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FHD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24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73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40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3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8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EBP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11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332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370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7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5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PXM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9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595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2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CKAP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8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854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872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5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3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YM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86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757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823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DE8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8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288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092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9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CSPG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8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74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15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L1L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67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66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486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3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64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90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584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8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KX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6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909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69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RIP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5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13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387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3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SCR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710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279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RG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42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52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999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1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O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1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73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75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8736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002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2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03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DGF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0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68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492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5A2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70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698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51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EC1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99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356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444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6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ASL11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69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043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67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7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30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67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221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941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5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1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MTM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73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16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057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0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DO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67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508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5362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6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D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665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52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778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L16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66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14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6327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AF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538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859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949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5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GA1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64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330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75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1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O2A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32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296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977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6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211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O2B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16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43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249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3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3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LL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59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94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59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T1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81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1459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428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83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SCAR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777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857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811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82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3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CT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57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581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332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79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IGD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71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980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249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5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0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DN2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6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095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099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5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S4A6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41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2347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280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0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4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RA1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52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089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102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L1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90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919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822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474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1287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NFSF13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69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3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9018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4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L10R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49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627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973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0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RV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450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607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521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4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FI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43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582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72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VI2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3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00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8866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07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COLN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32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139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64989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0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CNK17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42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1068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287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3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6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B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176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8331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4443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SY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41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032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IRF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403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173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580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20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403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3109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655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5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PR137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98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20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788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4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96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84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073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0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FSD1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92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703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514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NN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91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021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594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ST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9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285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718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8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T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8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7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508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AK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74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86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3821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9E-1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6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Y9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5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047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633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8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E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504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61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714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6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MK2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2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763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30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HF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1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8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44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53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1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STM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312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16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254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2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08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048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1863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18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2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03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375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34239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5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9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LA-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3021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.509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638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3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51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TBP2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96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0341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08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9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G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89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9757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0569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0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5orf46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6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9904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553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6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76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MEM13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58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617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975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26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2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QSTM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45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93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716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7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58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3orf70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4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836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951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3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6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SIG4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42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4035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0916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2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56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32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9854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5015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49E-0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STN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229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9204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131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5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LA-DM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2154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974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572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0E-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53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987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2681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67812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4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9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V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79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748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0012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1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7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PG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65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75714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7917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83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21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ALDH1B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5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3693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15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3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TSK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564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404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49763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7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1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M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55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438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4422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5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5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LT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478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398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745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49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1729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LC22A3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4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1465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80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71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99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DCB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107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120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7481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8E-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1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ZNF385D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4684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.066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5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0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SS3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10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451682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0601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5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8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TK38L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9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3072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3383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5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AM129A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93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08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7335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50E-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28E-06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C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90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5342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5.3537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32E-06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3E-05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REG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782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3194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6712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4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2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DGRF5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715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.2500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255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6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BASH3B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546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6623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25957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8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4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KCDB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50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7077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3400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7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7E-07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DO1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49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80276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40594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9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0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EMI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495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12738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10537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1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07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EL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0033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5076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.82553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61E-10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9E-08</w:t>
            </w:r>
          </w:p>
        </w:tc>
      </w:tr>
      <w:tr w:rsidR="001B1BCD" w:rsidTr="002D05E9"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YTIP</w:t>
            </w:r>
          </w:p>
        </w:tc>
        <w:tc>
          <w:tcPr>
            <w:tcW w:w="1382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3307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18555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138281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6E-09</w:t>
            </w:r>
          </w:p>
        </w:tc>
        <w:tc>
          <w:tcPr>
            <w:tcW w:w="1383" w:type="dxa"/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2E-07</w:t>
            </w:r>
          </w:p>
        </w:tc>
      </w:tr>
      <w:tr w:rsidR="001B1BCD" w:rsidTr="002D05E9"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001393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.04086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061412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20E-07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1B1BCD" w:rsidRPr="006F4DC7" w:rsidRDefault="001B1BCD" w:rsidP="002D05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F4DC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94E-06</w:t>
            </w:r>
          </w:p>
        </w:tc>
      </w:tr>
    </w:tbl>
    <w:p w:rsidR="00B266B7" w:rsidRDefault="00B266B7"/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BCD"/>
    <w:rsid w:val="001B1BCD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BC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1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CD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1B1BC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BC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BCD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B1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BCD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1B1BCD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96</Words>
  <Characters>19361</Characters>
  <Application>Microsoft Office Word</Application>
  <DocSecurity>0</DocSecurity>
  <Lines>161</Lines>
  <Paragraphs>45</Paragraphs>
  <ScaleCrop>false</ScaleCrop>
  <Company>Amazon.com</Company>
  <LinksUpToDate>false</LinksUpToDate>
  <CharactersWithSpaces>22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5-12T02:37:00Z</dcterms:created>
  <dcterms:modified xsi:type="dcterms:W3CDTF">2022-05-12T02:37:00Z</dcterms:modified>
</cp:coreProperties>
</file>